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E22676" w14:textId="77777777" w:rsidR="00000000" w:rsidRPr="00444B1C" w:rsidRDefault="00000000" w:rsidP="00444B1C">
      <w:pPr>
        <w:pStyle w:val="a3"/>
        <w:rPr>
          <w:rFonts w:ascii="宋体" w:eastAsia="宋体" w:hAnsi="宋体" w:cs="宋体" w:hint="eastAsia"/>
        </w:rPr>
      </w:pPr>
      <w:r w:rsidRPr="00444B1C">
        <w:rPr>
          <w:rFonts w:ascii="宋体" w:eastAsia="宋体" w:hAnsi="宋体" w:cs="宋体" w:hint="eastAsia"/>
        </w:rPr>
        <w:t>&gt;TaSOD1.1_TraesCS2A02G121200.1</w:t>
      </w:r>
    </w:p>
    <w:p w14:paraId="2AEA445A" w14:textId="77777777" w:rsidR="00000000" w:rsidRPr="00444B1C" w:rsidRDefault="00000000" w:rsidP="00444B1C">
      <w:pPr>
        <w:pStyle w:val="a3"/>
        <w:rPr>
          <w:rFonts w:ascii="宋体" w:eastAsia="宋体" w:hAnsi="宋体" w:cs="宋体" w:hint="eastAsia"/>
        </w:rPr>
      </w:pPr>
      <w:r w:rsidRPr="00444B1C">
        <w:rPr>
          <w:rFonts w:ascii="宋体" w:eastAsia="宋体" w:hAnsi="宋体" w:cs="宋体" w:hint="eastAsia"/>
        </w:rPr>
        <w:t>--------------------------------------------------------------------------------------------------------------------------------------------------QITHTMVKAVAVLTGSEGVKGT--------------------------IFFTQE-GEGPTTVTGSVTGLKEGLHGFHVHALGDT-------------TNGCMSTGPHFNPAGHVHGAPEDEIRHAGDLGNVTAGVDGV---ASINITDCHIPLTGP----------------------NSIVGRAVVVHGDA--DDLGKGG-------------HELSKSTGNAGARV--ACGII-GLQG--------------------------------------------------------------------------</w:t>
      </w:r>
    </w:p>
    <w:p w14:paraId="784CEF1C" w14:textId="77777777" w:rsidR="00000000" w:rsidRPr="00444B1C" w:rsidRDefault="00000000" w:rsidP="00444B1C">
      <w:pPr>
        <w:pStyle w:val="a3"/>
        <w:rPr>
          <w:rFonts w:ascii="宋体" w:eastAsia="宋体" w:hAnsi="宋体" w:cs="宋体" w:hint="eastAsia"/>
        </w:rPr>
      </w:pPr>
      <w:r w:rsidRPr="00444B1C">
        <w:rPr>
          <w:rFonts w:ascii="宋体" w:eastAsia="宋体" w:hAnsi="宋体" w:cs="宋体" w:hint="eastAsia"/>
        </w:rPr>
        <w:t>&gt;TaSOD1.2_TraesCS2A02G399000.1</w:t>
      </w:r>
    </w:p>
    <w:p w14:paraId="3A7DEAC6" w14:textId="77777777" w:rsidR="00000000" w:rsidRPr="00444B1C" w:rsidRDefault="00000000" w:rsidP="00444B1C">
      <w:pPr>
        <w:pStyle w:val="a3"/>
        <w:rPr>
          <w:rFonts w:ascii="宋体" w:eastAsia="宋体" w:hAnsi="宋体" w:cs="宋体" w:hint="eastAsia"/>
        </w:rPr>
      </w:pPr>
      <w:r w:rsidRPr="00444B1C">
        <w:rPr>
          <w:rFonts w:ascii="宋体" w:eastAsia="宋体" w:hAnsi="宋体" w:cs="宋体" w:hint="eastAsia"/>
        </w:rPr>
        <w:t>MVGFLRAFTAASAVP-AAAVAAAALSSSSSSPSRSPSSRLRFPLP---PSLSAFAASSSSSAPVRAPTAAPPM-AAAATADLS-APDKGTA----------LPELTTEFMVDMKCEGCVTAVKNRLQTLEGIQNIEVDLNNQVVRVRGSLPVKIMLDALHQTGRDARLIGQGNPDDFLVSAAVAEFKGPVIFGVVRLAQV-NMELARVEATFSGLSPGKHGWSINEFGDL-------------TKGAESTGKVYNPQDYL------SDKPLGDLGTLEAGENGE---AQFSGSKEKLKV-------------------------VDLIGRSIALYATEDRSDPGIAA--------------AVVARSAGVGENYKKLCTCD-GVTIWESS----------------------------------------------------------------------</w:t>
      </w:r>
    </w:p>
    <w:p w14:paraId="0BA49376" w14:textId="77777777" w:rsidR="00000000" w:rsidRPr="00444B1C" w:rsidRDefault="00000000" w:rsidP="00444B1C">
      <w:pPr>
        <w:pStyle w:val="a3"/>
        <w:rPr>
          <w:rFonts w:ascii="宋体" w:eastAsia="宋体" w:hAnsi="宋体" w:cs="宋体" w:hint="eastAsia"/>
        </w:rPr>
      </w:pPr>
      <w:r w:rsidRPr="00444B1C">
        <w:rPr>
          <w:rFonts w:ascii="宋体" w:eastAsia="宋体" w:hAnsi="宋体" w:cs="宋体" w:hint="eastAsia"/>
        </w:rPr>
        <w:t>&gt;TaSOD1.3_TraesCS2B02G417000.1</w:t>
      </w:r>
    </w:p>
    <w:p w14:paraId="43B9CE10" w14:textId="77777777" w:rsidR="00000000" w:rsidRPr="00444B1C" w:rsidRDefault="00000000" w:rsidP="00444B1C">
      <w:pPr>
        <w:pStyle w:val="a3"/>
        <w:rPr>
          <w:rFonts w:ascii="宋体" w:eastAsia="宋体" w:hAnsi="宋体" w:cs="宋体" w:hint="eastAsia"/>
        </w:rPr>
      </w:pPr>
      <w:r w:rsidRPr="00444B1C">
        <w:rPr>
          <w:rFonts w:ascii="宋体" w:eastAsia="宋体" w:hAnsi="宋体" w:cs="宋体" w:hint="eastAsia"/>
        </w:rPr>
        <w:t>MVGFLRAFTAASAVP-AAAVAAVAL--SSSSPSRSPSSRLRFPLP---PSLSAFAASSASSSPVRAPTAAPPM-AAAATADLS-APDKGTA----------LPELTTEFMVDMKCEGCVTAVKNKLQTLEGIQNIEVDFNNQVVRVRGSLPVKLMLDALRQTGRDARLIGQGNPDDFLVSAAVAEFKGPVIFGVVRLAQV-NMELARVEATFSGLSPGKHGWSINEFGDL-------------TKGAESTGKVYNPQDYL------SDKLLGDLGTLEAGERE----AQFSGSKEKLKV-------------------------VDLIGRSIALYATEDRSDAGLAA--------------AVVARSAGVGENYKKLCTCD-GVTIWESS----------------------------------------------------------------------</w:t>
      </w:r>
    </w:p>
    <w:p w14:paraId="4A231E7E" w14:textId="77777777" w:rsidR="00000000" w:rsidRPr="00444B1C" w:rsidRDefault="00000000" w:rsidP="00444B1C">
      <w:pPr>
        <w:pStyle w:val="a3"/>
        <w:rPr>
          <w:rFonts w:ascii="宋体" w:eastAsia="宋体" w:hAnsi="宋体" w:cs="宋体" w:hint="eastAsia"/>
        </w:rPr>
      </w:pPr>
      <w:r w:rsidRPr="00444B1C">
        <w:rPr>
          <w:rFonts w:ascii="宋体" w:eastAsia="宋体" w:hAnsi="宋体" w:cs="宋体" w:hint="eastAsia"/>
        </w:rPr>
        <w:t>&gt;TaSOD1.5_TraesCS2D02G396500.1</w:t>
      </w:r>
    </w:p>
    <w:p w14:paraId="4055AA14" w14:textId="77777777" w:rsidR="00000000" w:rsidRPr="00444B1C" w:rsidRDefault="00000000" w:rsidP="00444B1C">
      <w:pPr>
        <w:pStyle w:val="a3"/>
        <w:rPr>
          <w:rFonts w:ascii="宋体" w:eastAsia="宋体" w:hAnsi="宋体" w:cs="宋体" w:hint="eastAsia"/>
        </w:rPr>
      </w:pPr>
      <w:r w:rsidRPr="00444B1C">
        <w:rPr>
          <w:rFonts w:ascii="宋体" w:eastAsia="宋体" w:hAnsi="宋体" w:cs="宋体" w:hint="eastAsia"/>
        </w:rPr>
        <w:t>MVGFLRAFTAASAVP-AAAVAAAAL-CSSSSPSRSPSSRLRFPLP----SLSAFAASSSSSSPVRAPTAAPPM-AAAATADLS-APDKGTA----------LPELTTEFMVDMKCEGCVTAVKNRLQTLEGIQNIEVDLNNQVVRVRGSLPVKIMLDALHQTGRDARLIGQGNPDDFLVSAAVAEFKGPVIFGVVRLAQV-NMELARIEATFSGLSPGKHGWSINEFGDL-------------TKGAESTGKVYNPQDYL------SDKPLGDLGTLEAGENGE---AQFSGSKEKLKV-------------------------VDLIGRSIALYATEDRSDPGIAA--------------AVVARSAGVGENYKKLCTCD-GVTIWESS----------------------------------------------------------------------</w:t>
      </w:r>
    </w:p>
    <w:p w14:paraId="316AA718" w14:textId="77777777" w:rsidR="00000000" w:rsidRPr="00444B1C" w:rsidRDefault="00000000" w:rsidP="00444B1C">
      <w:pPr>
        <w:pStyle w:val="a3"/>
        <w:rPr>
          <w:rFonts w:ascii="宋体" w:eastAsia="宋体" w:hAnsi="宋体" w:cs="宋体" w:hint="eastAsia"/>
        </w:rPr>
      </w:pPr>
      <w:r w:rsidRPr="00444B1C">
        <w:rPr>
          <w:rFonts w:ascii="宋体" w:eastAsia="宋体" w:hAnsi="宋体" w:cs="宋体" w:hint="eastAsia"/>
        </w:rPr>
        <w:t>&gt;TaSOD1.4_TraesCS2D02G123300.1</w:t>
      </w:r>
    </w:p>
    <w:p w14:paraId="639917C9" w14:textId="77777777" w:rsidR="00000000" w:rsidRPr="00444B1C" w:rsidRDefault="00000000" w:rsidP="00444B1C">
      <w:pPr>
        <w:pStyle w:val="a3"/>
        <w:rPr>
          <w:rFonts w:ascii="宋体" w:eastAsia="宋体" w:hAnsi="宋体" w:cs="宋体" w:hint="eastAsia"/>
        </w:rPr>
      </w:pPr>
      <w:r w:rsidRPr="00444B1C">
        <w:rPr>
          <w:rFonts w:ascii="宋体" w:eastAsia="宋体" w:hAnsi="宋体" w:cs="宋体" w:hint="eastAsia"/>
        </w:rPr>
        <w:t>-------------------------------------------------------------------------------------------------------------------------------------------------------MVKAVAVLTGSEGVKGT--------------------------IFFTQE-GDGPTTVTGSVTGLKEGLHGFHVHALGDT-------------TNGCMSTGPHFNPAGHVHGAPEDEIRHAGDLGNVTAGADGV---ANINVTDCHIPLTGP----------------------NSIVGRAVVVHGDA--DDLGKGG-------------HELSKSTGNAGARV--ACGII-GLQG------------------------------------------------------------------</w:t>
      </w:r>
      <w:r w:rsidRPr="00444B1C">
        <w:rPr>
          <w:rFonts w:ascii="宋体" w:eastAsia="宋体" w:hAnsi="宋体" w:cs="宋体" w:hint="eastAsia"/>
        </w:rPr>
        <w:lastRenderedPageBreak/>
        <w:t>--------</w:t>
      </w:r>
    </w:p>
    <w:p w14:paraId="03327295" w14:textId="77777777" w:rsidR="00000000" w:rsidRPr="00444B1C" w:rsidRDefault="00000000" w:rsidP="00444B1C">
      <w:pPr>
        <w:pStyle w:val="a3"/>
        <w:rPr>
          <w:rFonts w:ascii="宋体" w:eastAsia="宋体" w:hAnsi="宋体" w:cs="宋体" w:hint="eastAsia"/>
        </w:rPr>
      </w:pPr>
      <w:r w:rsidRPr="00444B1C">
        <w:rPr>
          <w:rFonts w:ascii="宋体" w:eastAsia="宋体" w:hAnsi="宋体" w:cs="宋体" w:hint="eastAsia"/>
        </w:rPr>
        <w:t>&gt;TaSOD1.6_TraesCS4A02G065800.1</w:t>
      </w:r>
    </w:p>
    <w:p w14:paraId="41627B92" w14:textId="77777777" w:rsidR="00000000" w:rsidRPr="00444B1C" w:rsidRDefault="00000000" w:rsidP="00444B1C">
      <w:pPr>
        <w:pStyle w:val="a3"/>
        <w:rPr>
          <w:rFonts w:ascii="宋体" w:eastAsia="宋体" w:hAnsi="宋体" w:cs="宋体" w:hint="eastAsia"/>
        </w:rPr>
      </w:pPr>
      <w:r w:rsidRPr="00444B1C">
        <w:rPr>
          <w:rFonts w:ascii="宋体" w:eastAsia="宋体" w:hAnsi="宋体" w:cs="宋体" w:hint="eastAsia"/>
        </w:rPr>
        <w:t>-------------------------------------------------------------------------------------------------------------------------------------------------MAGKPGSLKGVALISGGGADSAVA-----------------------GALHFVQDPSSGYTEVRGRVSGLAPGLHGFHIHAFGDT-------------TNGCNSTGPHFNPHNKSHGAPVDDERHVGDLGNIQANKDGV---AEIFIKDLQISLRGP----------------------HSILGRAVVVHADS--DDLGKGG-------------HELSKSTGNAGARI--GCGII-GIQPAV------------------------------------------------------------------------</w:t>
      </w:r>
    </w:p>
    <w:p w14:paraId="7A2B67C7" w14:textId="77777777" w:rsidR="00000000" w:rsidRPr="00444B1C" w:rsidRDefault="00000000" w:rsidP="00444B1C">
      <w:pPr>
        <w:pStyle w:val="a3"/>
        <w:rPr>
          <w:rFonts w:ascii="宋体" w:eastAsia="宋体" w:hAnsi="宋体" w:cs="宋体" w:hint="eastAsia"/>
        </w:rPr>
      </w:pPr>
      <w:r w:rsidRPr="00444B1C">
        <w:rPr>
          <w:rFonts w:ascii="宋体" w:eastAsia="宋体" w:hAnsi="宋体" w:cs="宋体" w:hint="eastAsia"/>
        </w:rPr>
        <w:t>&gt;TaSOD1.7_TraesCS4B02G243200.1</w:t>
      </w:r>
    </w:p>
    <w:p w14:paraId="6E394908" w14:textId="77777777" w:rsidR="00000000" w:rsidRPr="00444B1C" w:rsidRDefault="00000000" w:rsidP="00444B1C">
      <w:pPr>
        <w:pStyle w:val="a3"/>
        <w:rPr>
          <w:rFonts w:ascii="宋体" w:eastAsia="宋体" w:hAnsi="宋体" w:cs="宋体" w:hint="eastAsia"/>
        </w:rPr>
      </w:pPr>
      <w:r w:rsidRPr="00444B1C">
        <w:rPr>
          <w:rFonts w:ascii="宋体" w:eastAsia="宋体" w:hAnsi="宋体" w:cs="宋体" w:hint="eastAsia"/>
        </w:rPr>
        <w:t>-------------------------------------------------------------------------------------------------------------------------------------------------MAGKPGSLKGVALISGGSADSAVA-----------------------GALHFVEDPSSGYTEVRGRVSGLAPGLHGFHIHAFGDT-------------TNGCNSTGPHFNPHNKFHGAPMDDERHVGDLGNIQANKDGV---AEIFIKDLQISLRGP----------------------HSILGRAVVVHADS--DDLGKGG-------------HELSKSTGNAGARI--GCGVI-GIQPAV------------------------------------------------------------------------</w:t>
      </w:r>
    </w:p>
    <w:p w14:paraId="26B3AEF8" w14:textId="77777777" w:rsidR="00000000" w:rsidRPr="00444B1C" w:rsidRDefault="00000000" w:rsidP="00444B1C">
      <w:pPr>
        <w:pStyle w:val="a3"/>
        <w:rPr>
          <w:rFonts w:ascii="宋体" w:eastAsia="宋体" w:hAnsi="宋体" w:cs="宋体" w:hint="eastAsia"/>
        </w:rPr>
      </w:pPr>
      <w:r w:rsidRPr="00444B1C">
        <w:rPr>
          <w:rFonts w:ascii="宋体" w:eastAsia="宋体" w:hAnsi="宋体" w:cs="宋体" w:hint="eastAsia"/>
        </w:rPr>
        <w:t>&gt;TaSOD1.8_TraesCS4D02G242800.1</w:t>
      </w:r>
    </w:p>
    <w:p w14:paraId="564C2BB2" w14:textId="77777777" w:rsidR="00000000" w:rsidRPr="00444B1C" w:rsidRDefault="00000000" w:rsidP="00444B1C">
      <w:pPr>
        <w:pStyle w:val="a3"/>
        <w:rPr>
          <w:rFonts w:ascii="宋体" w:eastAsia="宋体" w:hAnsi="宋体" w:cs="宋体" w:hint="eastAsia"/>
        </w:rPr>
      </w:pPr>
      <w:r w:rsidRPr="00444B1C">
        <w:rPr>
          <w:rFonts w:ascii="宋体" w:eastAsia="宋体" w:hAnsi="宋体" w:cs="宋体" w:hint="eastAsia"/>
        </w:rPr>
        <w:t>-------------------------------------------------------------------------------------------------------------------------------------------------MAGKPVSLKGVALISGGAADSAVA-----------------------GALHFVQDPSSGYTEVRGWVSGLAPGLHGFHIHAFGDT-------------TNGCNSTGPHFNPHNKSHGAPVDDERHVGDLGNIQANKDGV---AEIFIKDLQISLRGP----------------------HSILGRAVVVHADS--DDLGKGP---------------------------------------WVTLDHD-------------------------------------------------------------------</w:t>
      </w:r>
    </w:p>
    <w:p w14:paraId="43353011" w14:textId="77777777" w:rsidR="00000000" w:rsidRPr="00444B1C" w:rsidRDefault="00000000" w:rsidP="00444B1C">
      <w:pPr>
        <w:pStyle w:val="a3"/>
        <w:rPr>
          <w:rFonts w:ascii="宋体" w:eastAsia="宋体" w:hAnsi="宋体" w:cs="宋体" w:hint="eastAsia"/>
        </w:rPr>
      </w:pPr>
      <w:r w:rsidRPr="00444B1C">
        <w:rPr>
          <w:rFonts w:ascii="宋体" w:eastAsia="宋体" w:hAnsi="宋体" w:cs="宋体" w:hint="eastAsia"/>
        </w:rPr>
        <w:t>&gt;TaSOD1.9_TraesCS7A02G292100.1</w:t>
      </w:r>
    </w:p>
    <w:p w14:paraId="6A81E54C" w14:textId="77777777" w:rsidR="00000000" w:rsidRPr="00444B1C" w:rsidRDefault="00000000" w:rsidP="00444B1C">
      <w:pPr>
        <w:pStyle w:val="a3"/>
        <w:rPr>
          <w:rFonts w:ascii="宋体" w:eastAsia="宋体" w:hAnsi="宋体" w:cs="宋体" w:hint="eastAsia"/>
        </w:rPr>
      </w:pPr>
      <w:r w:rsidRPr="00444B1C">
        <w:rPr>
          <w:rFonts w:ascii="宋体" w:eastAsia="宋体" w:hAnsi="宋体" w:cs="宋体" w:hint="eastAsia"/>
        </w:rPr>
        <w:t>----------------------MAA-----------------------QSLLFAAAAPLFQAPASARPFQS--------LRIVCTPEGATA--------------------------------------------------AARALVVADATKKAVAVLKGTSQVEGV--------------------------VTLTQE-DDGPTTVNVRITGLAPGLHGFHLHEFGDT-------------TNGCISTGPHFNPNGLTHGAPEDEVRHAGDLGNIVANAEGV---AETTIVDSQIPLTGP----------------------NAVVGRAFVVHELE--DDLGKGG-------------HELSLSTGNAGGRL--ACGVV-GLTPL-------------------------------------------------------------------------</w:t>
      </w:r>
    </w:p>
    <w:p w14:paraId="14468EBF" w14:textId="77777777" w:rsidR="00000000" w:rsidRPr="00444B1C" w:rsidRDefault="00000000" w:rsidP="00444B1C">
      <w:pPr>
        <w:pStyle w:val="a3"/>
        <w:rPr>
          <w:rFonts w:ascii="宋体" w:eastAsia="宋体" w:hAnsi="宋体" w:cs="宋体" w:hint="eastAsia"/>
        </w:rPr>
      </w:pPr>
      <w:r w:rsidRPr="00444B1C">
        <w:rPr>
          <w:rFonts w:ascii="宋体" w:eastAsia="宋体" w:hAnsi="宋体" w:cs="宋体" w:hint="eastAsia"/>
        </w:rPr>
        <w:t>&gt;TaSOD1.10_TraesCS7B02G197300.1</w:t>
      </w:r>
    </w:p>
    <w:p w14:paraId="71DEEBB5" w14:textId="77777777" w:rsidR="00000000" w:rsidRPr="00444B1C" w:rsidRDefault="00000000" w:rsidP="00444B1C">
      <w:pPr>
        <w:pStyle w:val="a3"/>
        <w:rPr>
          <w:rFonts w:ascii="宋体" w:eastAsia="宋体" w:hAnsi="宋体" w:cs="宋体" w:hint="eastAsia"/>
        </w:rPr>
      </w:pPr>
      <w:r w:rsidRPr="00444B1C">
        <w:rPr>
          <w:rFonts w:ascii="宋体" w:eastAsia="宋体" w:hAnsi="宋体" w:cs="宋体" w:hint="eastAsia"/>
        </w:rPr>
        <w:t>----------------------MAA-----------------------QSLLFAAAAPLFQVPASARPFQS--------LRIVSTPGGATA--------------------------------------------------AARALVVADATKKAVAVLKGTSQVEGV--------------------------VTLTQE-DDGPTTVNVRITGLAPGLHGFHLHEFGDM-------------TNGCISTGPHFNPNGLTHGAPEDEVRHAGDLGNIVANAEGV---AETTIVDSQIPLTGP----------------------NAVVGRAFVVHELE--DDLGKGG-------------HELSLSTGNAGGRL--ACGVV-</w:t>
      </w:r>
      <w:r w:rsidRPr="00444B1C">
        <w:rPr>
          <w:rFonts w:ascii="宋体" w:eastAsia="宋体" w:hAnsi="宋体" w:cs="宋体" w:hint="eastAsia"/>
        </w:rPr>
        <w:lastRenderedPageBreak/>
        <w:t>GLTPL-------------------------------------------------------------------------</w:t>
      </w:r>
    </w:p>
    <w:p w14:paraId="1005730C" w14:textId="77777777" w:rsidR="00000000" w:rsidRPr="00444B1C" w:rsidRDefault="00000000" w:rsidP="00444B1C">
      <w:pPr>
        <w:pStyle w:val="a3"/>
        <w:rPr>
          <w:rFonts w:ascii="宋体" w:eastAsia="宋体" w:hAnsi="宋体" w:cs="宋体" w:hint="eastAsia"/>
        </w:rPr>
      </w:pPr>
      <w:r w:rsidRPr="00444B1C">
        <w:rPr>
          <w:rFonts w:ascii="宋体" w:eastAsia="宋体" w:hAnsi="宋体" w:cs="宋体" w:hint="eastAsia"/>
        </w:rPr>
        <w:t>&gt;TaSOD1.11_TraesCS7D02G290700.1</w:t>
      </w:r>
    </w:p>
    <w:p w14:paraId="3C1B433D" w14:textId="77777777" w:rsidR="00000000" w:rsidRPr="00444B1C" w:rsidRDefault="00000000" w:rsidP="00444B1C">
      <w:pPr>
        <w:pStyle w:val="a3"/>
        <w:rPr>
          <w:rFonts w:ascii="宋体" w:eastAsia="宋体" w:hAnsi="宋体" w:cs="宋体" w:hint="eastAsia"/>
        </w:rPr>
      </w:pPr>
      <w:r w:rsidRPr="00444B1C">
        <w:rPr>
          <w:rFonts w:ascii="宋体" w:eastAsia="宋体" w:hAnsi="宋体" w:cs="宋体" w:hint="eastAsia"/>
        </w:rPr>
        <w:t>----------------------MAA-----------------------QSLLFAAAAPLFQAPASARPFQS--------LRIVSTPGGATA--------------------------------------------------AARALVVADATKKAVAVLKGSSQVEGV--------------------------VTLTQE-DDGPTTVNVRITGLAPGLHGFHLHEFGDT-------------TNGCISTGPHFNPNGLTHGAPEDEVRHAGDLGNIVANAEGV---AETTIVDSQIPLTGP----------------------NAVVGRAFVVHELE--DDLGKGG-------------HELSLSTGNAGGRL--ACGVV-GLTPL-------------------------------------------------------------------------</w:t>
      </w:r>
    </w:p>
    <w:p w14:paraId="7CEF579E" w14:textId="77777777" w:rsidR="00000000" w:rsidRPr="00444B1C" w:rsidRDefault="00000000" w:rsidP="00444B1C">
      <w:pPr>
        <w:pStyle w:val="a3"/>
        <w:rPr>
          <w:rFonts w:ascii="宋体" w:eastAsia="宋体" w:hAnsi="宋体" w:cs="宋体" w:hint="eastAsia"/>
        </w:rPr>
      </w:pPr>
      <w:r w:rsidRPr="00444B1C">
        <w:rPr>
          <w:rFonts w:ascii="宋体" w:eastAsia="宋体" w:hAnsi="宋体" w:cs="宋体" w:hint="eastAsia"/>
        </w:rPr>
        <w:t>&gt;TaSOD2.1_TraesCS2A02G537100.1</w:t>
      </w:r>
    </w:p>
    <w:p w14:paraId="05014E26" w14:textId="77777777" w:rsidR="00000000" w:rsidRPr="00444B1C" w:rsidRDefault="00000000" w:rsidP="00444B1C">
      <w:pPr>
        <w:pStyle w:val="a3"/>
        <w:rPr>
          <w:rFonts w:ascii="宋体" w:eastAsia="宋体" w:hAnsi="宋体" w:cs="宋体" w:hint="eastAsia"/>
        </w:rPr>
      </w:pPr>
      <w:r w:rsidRPr="00444B1C">
        <w:rPr>
          <w:rFonts w:ascii="宋体" w:eastAsia="宋体" w:hAnsi="宋体" w:cs="宋体" w:hint="eastAsia"/>
        </w:rPr>
        <w:t>----------------------MAL-----------------------RTLAAKKTLGLALGGARPLAAAR-----------------------------------------------------------------------GVATFTLPDLPYDFGALEPAVSGEIMR-------------------------LHHQKHHATYVANYNKALEQLDAAVSKGDASAVVHL--------QSAIKFNGGGHVNHSIFWKNLKPISEGGGEPPHGKLGWAIDEDFGSIEKLIKKMNAEGAALQGSGWVWLAL---------------DKEAKKLSVETTPNQ-DPLVTKGSNLYPLLGIDVWEHAYYLQYKNVRPDY--LTNIW-KVVNWKYAGEEYEKVLA-------------------------------------------------------------</w:t>
      </w:r>
    </w:p>
    <w:p w14:paraId="1E1FC420" w14:textId="77777777" w:rsidR="00000000" w:rsidRPr="00444B1C" w:rsidRDefault="00000000" w:rsidP="00444B1C">
      <w:pPr>
        <w:pStyle w:val="a3"/>
        <w:rPr>
          <w:rFonts w:ascii="宋体" w:eastAsia="宋体" w:hAnsi="宋体" w:cs="宋体" w:hint="eastAsia"/>
        </w:rPr>
      </w:pPr>
      <w:r w:rsidRPr="00444B1C">
        <w:rPr>
          <w:rFonts w:ascii="宋体" w:eastAsia="宋体" w:hAnsi="宋体" w:cs="宋体" w:hint="eastAsia"/>
        </w:rPr>
        <w:t>&gt;TaSOD2.2_TraesCS2B02G567600.1</w:t>
      </w:r>
    </w:p>
    <w:p w14:paraId="43B3BB91" w14:textId="77777777" w:rsidR="00000000" w:rsidRPr="00444B1C" w:rsidRDefault="00000000" w:rsidP="00444B1C">
      <w:pPr>
        <w:pStyle w:val="a3"/>
        <w:rPr>
          <w:rFonts w:ascii="宋体" w:eastAsia="宋体" w:hAnsi="宋体" w:cs="宋体" w:hint="eastAsia"/>
        </w:rPr>
      </w:pPr>
      <w:r w:rsidRPr="00444B1C">
        <w:rPr>
          <w:rFonts w:ascii="宋体" w:eastAsia="宋体" w:hAnsi="宋体" w:cs="宋体" w:hint="eastAsia"/>
        </w:rPr>
        <w:t>----------------------MAL-----------------------RTLAAKKTLGLALGGAR-----------------------------------------------------------------------------GVATFTLPDLPYDYGALEPAVSGEIMR-------------------------LHHQKHHATYVANYNKALEQLDAAASKGDASAVVGL--------QSAIKFNGGGHVNHSIFWKNLKPISEGGGEAPHGKLGWAIDEDFGSIEKLIKKMNAEGAALQGSGWVWLAL---------------DKEAKRLSVETTPNQ-DPLVTKGSNLHPLLGIDVWEHAYYLQYKNVRPDY--LTNIW-KVVNWKYAGEEYEKVLA-------------------------------------------------------------</w:t>
      </w:r>
    </w:p>
    <w:p w14:paraId="612F8F80" w14:textId="77777777" w:rsidR="00000000" w:rsidRPr="00444B1C" w:rsidRDefault="00000000" w:rsidP="00444B1C">
      <w:pPr>
        <w:pStyle w:val="a3"/>
        <w:rPr>
          <w:rFonts w:ascii="宋体" w:eastAsia="宋体" w:hAnsi="宋体" w:cs="宋体" w:hint="eastAsia"/>
        </w:rPr>
      </w:pPr>
      <w:r w:rsidRPr="00444B1C">
        <w:rPr>
          <w:rFonts w:ascii="宋体" w:eastAsia="宋体" w:hAnsi="宋体" w:cs="宋体" w:hint="eastAsia"/>
        </w:rPr>
        <w:t>&gt;TaSOD2.3_TraesCS2D02G538300.1</w:t>
      </w:r>
    </w:p>
    <w:p w14:paraId="78A11BEE" w14:textId="77777777" w:rsidR="00000000" w:rsidRPr="00444B1C" w:rsidRDefault="00000000" w:rsidP="00444B1C">
      <w:pPr>
        <w:pStyle w:val="a3"/>
        <w:rPr>
          <w:rFonts w:ascii="宋体" w:eastAsia="宋体" w:hAnsi="宋体" w:cs="宋体" w:hint="eastAsia"/>
        </w:rPr>
      </w:pPr>
      <w:r w:rsidRPr="00444B1C">
        <w:rPr>
          <w:rFonts w:ascii="宋体" w:eastAsia="宋体" w:hAnsi="宋体" w:cs="宋体" w:hint="eastAsia"/>
        </w:rPr>
        <w:t>----------------------MAL-----------------------RTLAAKKTLGLALGGARPPAAAR-----------------------------------------------------------------------GVATFTLPDLPYDYGALEPAVSGEIMR-------------------------LHHQKHHATYVANYNKALEQLDAAVSKGDASAVVHL--------QSAIKFNGGGHVNHSIFWKNLKPISEGGGEAPHGKLGWAIDEDFGSIEKLIKKMNAEGAALQGSGWVWLAL---------------DKEAKRLSVETTPNQ-DPLVTKGSNLHPLLGIDVWEHAYYLQYKNVRPDY--LTNIW-KVVNWKYAGEEYEKVLA-------------------------------------------------------------</w:t>
      </w:r>
    </w:p>
    <w:p w14:paraId="57B97205" w14:textId="77777777" w:rsidR="00000000" w:rsidRPr="00444B1C" w:rsidRDefault="00000000" w:rsidP="00444B1C">
      <w:pPr>
        <w:pStyle w:val="a3"/>
        <w:rPr>
          <w:rFonts w:ascii="宋体" w:eastAsia="宋体" w:hAnsi="宋体" w:cs="宋体" w:hint="eastAsia"/>
        </w:rPr>
      </w:pPr>
      <w:r w:rsidRPr="00444B1C">
        <w:rPr>
          <w:rFonts w:ascii="宋体" w:eastAsia="宋体" w:hAnsi="宋体" w:cs="宋体" w:hint="eastAsia"/>
        </w:rPr>
        <w:t>&gt;TaSOD2.4_TraesCS4A02G390300.1</w:t>
      </w:r>
    </w:p>
    <w:p w14:paraId="00580DB3" w14:textId="77777777" w:rsidR="00000000" w:rsidRPr="00444B1C" w:rsidRDefault="00000000" w:rsidP="00444B1C">
      <w:pPr>
        <w:pStyle w:val="a3"/>
        <w:rPr>
          <w:rFonts w:ascii="宋体" w:eastAsia="宋体" w:hAnsi="宋体" w:cs="宋体" w:hint="eastAsia"/>
        </w:rPr>
      </w:pPr>
      <w:r w:rsidRPr="00444B1C">
        <w:rPr>
          <w:rFonts w:ascii="宋体" w:eastAsia="宋体" w:hAnsi="宋体" w:cs="宋体" w:hint="eastAsia"/>
        </w:rPr>
        <w:t>-----------------MLLPMRGL-----------------------PAAPPRPLAHPHASPAPPPPSLL--------SPRRRRPSRRLS--------------------------------------------------KVVSYYGLTTPPYKTDALEPYMSRRAVE-------------------------LHWGKHQQGHVDGLNKQL-AISP-LYGHTLEDLIKEAYNNGN--PLPEYNDAAEVWNHHFFWESMQ---</w:t>
      </w:r>
      <w:r w:rsidRPr="00444B1C">
        <w:rPr>
          <w:rFonts w:ascii="宋体" w:eastAsia="宋体" w:hAnsi="宋体" w:cs="宋体" w:hint="eastAsia"/>
        </w:rPr>
        <w:lastRenderedPageBreak/>
        <w:t>PDGGGSPEAGVLQQIEKDFGSFFNFREEFMRSALSLLGSGWVWLVL---------------KRSERKLEVVHTRNAINPLAFGD---IPIISLDLWEHAYYLDYKDDRRTY--VSNFLDHLVSWHTVTLRMMRAEAFVNLGEPTIPVA-------------------------------------------------</w:t>
      </w:r>
    </w:p>
    <w:p w14:paraId="4D12445F" w14:textId="77777777" w:rsidR="00000000" w:rsidRPr="00444B1C" w:rsidRDefault="00000000" w:rsidP="00444B1C">
      <w:pPr>
        <w:pStyle w:val="a3"/>
        <w:rPr>
          <w:rFonts w:ascii="宋体" w:eastAsia="宋体" w:hAnsi="宋体" w:cs="宋体" w:hint="eastAsia"/>
        </w:rPr>
      </w:pPr>
      <w:r w:rsidRPr="00444B1C">
        <w:rPr>
          <w:rFonts w:ascii="宋体" w:eastAsia="宋体" w:hAnsi="宋体" w:cs="宋体" w:hint="eastAsia"/>
        </w:rPr>
        <w:t>&gt;TaSOD2.5_TraesCS4A02G434000.1</w:t>
      </w:r>
    </w:p>
    <w:p w14:paraId="50D5E121" w14:textId="77777777" w:rsidR="00000000" w:rsidRPr="00444B1C" w:rsidRDefault="00000000" w:rsidP="00444B1C">
      <w:pPr>
        <w:pStyle w:val="a3"/>
        <w:rPr>
          <w:rFonts w:ascii="宋体" w:eastAsia="宋体" w:hAnsi="宋体" w:cs="宋体" w:hint="eastAsia"/>
        </w:rPr>
      </w:pPr>
      <w:r w:rsidRPr="00444B1C">
        <w:rPr>
          <w:rFonts w:ascii="宋体" w:eastAsia="宋体" w:hAnsi="宋体" w:cs="宋体" w:hint="eastAsia"/>
        </w:rPr>
        <w:t>-------MAFAAPVGVGGGPLSLAL-----------------------PASSSAPFLLRAGGDSPQRGRLRRLAAPRRGGARGDSRGRWNCHVTRCAGEANVVTEDDTANV-AADAAADQAANASGDAADV--SLNP-DDVDSVAWIKQQPLPYPADALEPYISKETVE-------------------------QHWGVHQRGHVDRLNGMIGGSE--WERMSIGQMMLASFNEGREPPHAPFFHAAQVWNHDFYWRSIK---PGGGGKPPERLLKFINRDFGSYDGMIKQFMDVALTQFGSGWVWLSYKGSKLPHVKSKSPIPSDNYGRLVISKSPNAINPLVWGH---SPLLAIDVWEHAYYLDYENRRAEY--VSAVLEKLVSWEMVESRLRKAVLRAIERDGHTSPKQRRKQLLSQAKSRVGDASTSGEARRRPRSKDQQAPSSVRMVPAGEAVPN</w:t>
      </w:r>
    </w:p>
    <w:p w14:paraId="382A9770" w14:textId="77777777" w:rsidR="00000000" w:rsidRPr="00444B1C" w:rsidRDefault="00000000" w:rsidP="00444B1C">
      <w:pPr>
        <w:pStyle w:val="a3"/>
        <w:rPr>
          <w:rFonts w:ascii="宋体" w:eastAsia="宋体" w:hAnsi="宋体" w:cs="宋体" w:hint="eastAsia"/>
        </w:rPr>
      </w:pPr>
      <w:r w:rsidRPr="00444B1C">
        <w:rPr>
          <w:rFonts w:ascii="宋体" w:eastAsia="宋体" w:hAnsi="宋体" w:cs="宋体" w:hint="eastAsia"/>
        </w:rPr>
        <w:t>&gt;TaSOD2.6_TraesCS7A02G048600.1</w:t>
      </w:r>
    </w:p>
    <w:p w14:paraId="55008578" w14:textId="77777777" w:rsidR="00000000" w:rsidRPr="00444B1C" w:rsidRDefault="00000000" w:rsidP="00444B1C">
      <w:pPr>
        <w:pStyle w:val="a3"/>
        <w:rPr>
          <w:rFonts w:ascii="宋体" w:eastAsia="宋体" w:hAnsi="宋体" w:cs="宋体" w:hint="eastAsia"/>
        </w:rPr>
      </w:pPr>
      <w:r w:rsidRPr="00444B1C">
        <w:rPr>
          <w:rFonts w:ascii="宋体" w:eastAsia="宋体" w:hAnsi="宋体" w:cs="宋体" w:hint="eastAsia"/>
        </w:rPr>
        <w:t>-------MVFAAPAGVGGRPLSLAL-----------------------PASSSAPFLLRDGGDSPQRGRLRRLTFPRRGGARGDSRGRWNCHITRCAGEANVVTEDDTANV-SADAAADKAADAIGDGADVLESLNP-DNADSVAWIKQQPLPYPSDALEPYISKETVA-------------------------QHWGVHQHMHVDRLNGMIGGSE--WERMSIGQMMLASFNEGREPPHAPFFHAAQVWNHDFYWRSMK---PGGGGKPPERLLKFINRDFGSYDGMIKQFMDAALTQFGSGWVWLSYKGSKLPHVKSKSPIPSDNYGRLVISKSPNAINPLVWGH---SPLLAIDVWEHAYYLDYENRRAEY--VSAVLEKLVSWEMVESRLRKAVLRAIERDGHTSPKQRRKQLLSQARSRVGDASTSGEARRRPRSKDQQAPSSVTMVPAGEAVPN</w:t>
      </w:r>
    </w:p>
    <w:p w14:paraId="100D2802" w14:textId="77777777" w:rsidR="00000000" w:rsidRPr="00444B1C" w:rsidRDefault="00000000" w:rsidP="00444B1C">
      <w:pPr>
        <w:pStyle w:val="a3"/>
        <w:rPr>
          <w:rFonts w:ascii="宋体" w:eastAsia="宋体" w:hAnsi="宋体" w:cs="宋体" w:hint="eastAsia"/>
        </w:rPr>
      </w:pPr>
      <w:r w:rsidRPr="00444B1C">
        <w:rPr>
          <w:rFonts w:ascii="宋体" w:eastAsia="宋体" w:hAnsi="宋体" w:cs="宋体" w:hint="eastAsia"/>
        </w:rPr>
        <w:t>&gt;TaSOD2.7_TraesCS7A02G090400.1</w:t>
      </w:r>
    </w:p>
    <w:p w14:paraId="63C49F47" w14:textId="77777777" w:rsidR="00000000" w:rsidRPr="00444B1C" w:rsidRDefault="00000000" w:rsidP="00444B1C">
      <w:pPr>
        <w:pStyle w:val="a3"/>
        <w:rPr>
          <w:rFonts w:ascii="宋体" w:eastAsia="宋体" w:hAnsi="宋体" w:cs="宋体" w:hint="eastAsia"/>
        </w:rPr>
      </w:pPr>
      <w:r w:rsidRPr="00444B1C">
        <w:rPr>
          <w:rFonts w:ascii="宋体" w:eastAsia="宋体" w:hAnsi="宋体" w:cs="宋体" w:hint="eastAsia"/>
        </w:rPr>
        <w:t>-----------------MLLPMRGL-----------------------PAAPPRPLAHPHTAPAPPPSLLG---------PRRRRPSRRLS--------------------------------------------------KVVSYYGLTTPPYKTDALEPYMSRRAVE-------------------------LHWGKHQQDYVDGLNKQL-AISP-LYGHTLEDLIKEAYNNGN--PLPEYNDAAEVWNHHFFWESMQ---PEGGGSPEAGVLQQIEKDFGSFFNFREEFMRSALSLLGSGWVWLVL---------------KRSERKLEVVHTRNAINPLAFGD---IPIISLDLWEHAYYLDYKDDRRTY--VSNFLDHLVSWHTVTLRMMRAEAFVNLGEPTIPVA-------------------------------------------------</w:t>
      </w:r>
    </w:p>
    <w:p w14:paraId="091F5CBC" w14:textId="77777777" w:rsidR="00000000" w:rsidRPr="00444B1C" w:rsidRDefault="00000000" w:rsidP="00444B1C">
      <w:pPr>
        <w:pStyle w:val="a3"/>
        <w:rPr>
          <w:rFonts w:ascii="宋体" w:eastAsia="宋体" w:hAnsi="宋体" w:cs="宋体" w:hint="eastAsia"/>
        </w:rPr>
      </w:pPr>
      <w:r w:rsidRPr="00444B1C">
        <w:rPr>
          <w:rFonts w:ascii="宋体" w:eastAsia="宋体" w:hAnsi="宋体" w:cs="宋体" w:hint="eastAsia"/>
        </w:rPr>
        <w:t>&gt;TaSOD2.8_TraesCS7D02G043000.1</w:t>
      </w:r>
    </w:p>
    <w:p w14:paraId="13354807" w14:textId="77777777" w:rsidR="00000000" w:rsidRPr="00444B1C" w:rsidRDefault="00000000" w:rsidP="00444B1C">
      <w:pPr>
        <w:pStyle w:val="a3"/>
        <w:rPr>
          <w:rFonts w:ascii="宋体" w:eastAsia="宋体" w:hAnsi="宋体" w:cs="宋体" w:hint="eastAsia"/>
        </w:rPr>
      </w:pPr>
      <w:r w:rsidRPr="00444B1C">
        <w:rPr>
          <w:rFonts w:ascii="宋体" w:eastAsia="宋体" w:hAnsi="宋体" w:cs="宋体" w:hint="eastAsia"/>
        </w:rPr>
        <w:t>-------MVFAAPAGVGGGPLSVAP-----------------------PASSSAPFLLRAGGDSPQRGMLRRLTFPRRGGARGQSQRRWDCHITRCAGKANVVTEDDTAKVAAADATADQAAD---DTADVLESLNPDDDVDSVAWIKQQPLPYPADALEPYISKETVE-------------------------QHWGVHQRMHVDRLNGMIGGSE--WERMSIGQMMLASFNEGREPPHAPFFHAAQVWNHDFYWRSMK---PGGGGKPPERLLKFINRDFGSYDGMIKQFMDAALTQFGSGWVWLSYKGSKLPHVKSKSPIPSDNYGRLVISKSPNAINPLVWGH---SPLLAIDVWEHAYYLDYENRRAEY--VSAVLEKLVSWEMVESRLRKAVLRAIERDGHTSPKQRRKQLVSQAKGRVGDASTSGEARRRPRSKDQQAPSSVTMVPAGEAVPN</w:t>
      </w:r>
    </w:p>
    <w:p w14:paraId="7E190310" w14:textId="77777777" w:rsidR="00000000" w:rsidRPr="00444B1C" w:rsidRDefault="00000000" w:rsidP="00444B1C">
      <w:pPr>
        <w:pStyle w:val="a3"/>
        <w:rPr>
          <w:rFonts w:ascii="宋体" w:eastAsia="宋体" w:hAnsi="宋体" w:cs="宋体" w:hint="eastAsia"/>
        </w:rPr>
      </w:pPr>
      <w:r w:rsidRPr="00444B1C">
        <w:rPr>
          <w:rFonts w:ascii="宋体" w:eastAsia="宋体" w:hAnsi="宋体" w:cs="宋体" w:hint="eastAsia"/>
        </w:rPr>
        <w:lastRenderedPageBreak/>
        <w:t>&gt;TaSOD2.9_TraesCS7D02G086400.1</w:t>
      </w:r>
    </w:p>
    <w:p w14:paraId="20978ACE" w14:textId="77777777" w:rsidR="00000000" w:rsidRPr="00444B1C" w:rsidRDefault="00000000" w:rsidP="00444B1C">
      <w:pPr>
        <w:pStyle w:val="a3"/>
        <w:rPr>
          <w:rFonts w:ascii="宋体" w:eastAsia="宋体" w:hAnsi="宋体" w:cs="宋体" w:hint="eastAsia"/>
        </w:rPr>
      </w:pPr>
      <w:r w:rsidRPr="00444B1C">
        <w:rPr>
          <w:rFonts w:ascii="宋体" w:eastAsia="宋体" w:hAnsi="宋体" w:cs="宋体" w:hint="eastAsia"/>
        </w:rPr>
        <w:t>-----------------MLLPVRGL-----------------------PAAPHRPLTHPHSSPAPPPSLLG---------ARRRRPSRRLS--------------------------------------------------KVVSYYGLTTPPYKTDALEPYMSRRAVE-------------------------LHWGKHQQEYVDGLNRQL-AISP-LYGHTLEDLIKEAYNNGN--PLPEYNDAAEVWNHHFFWESMQ---PEGGGSPEAGVLQQIEKDFGSFFNFREEFMRSALSLLGSGWVWLVL---------------KRSERKLEVVHTRNAINPLAFGD---IPIISLDLWEHAYYLDYKDDRRTY--VSNFLDHLVSWHTVTVRMMRAEAFVNLGEPTIPVA-------------------------------------------------</w:t>
      </w:r>
    </w:p>
    <w:p w14:paraId="70B4BC67" w14:textId="77777777" w:rsidR="00000000" w:rsidRPr="00444B1C" w:rsidRDefault="00000000" w:rsidP="00444B1C">
      <w:pPr>
        <w:pStyle w:val="a3"/>
        <w:rPr>
          <w:rFonts w:ascii="宋体" w:eastAsia="宋体" w:hAnsi="宋体" w:cs="宋体" w:hint="eastAsia"/>
        </w:rPr>
      </w:pPr>
      <w:r w:rsidRPr="00444B1C">
        <w:rPr>
          <w:rFonts w:ascii="宋体" w:eastAsia="宋体" w:hAnsi="宋体" w:cs="宋体" w:hint="eastAsia"/>
        </w:rPr>
        <w:t>&gt;AtCSD1_AT1G08830.1</w:t>
      </w:r>
    </w:p>
    <w:p w14:paraId="60ACA4C4" w14:textId="77777777" w:rsidR="00000000" w:rsidRPr="00444B1C" w:rsidRDefault="00000000" w:rsidP="00444B1C">
      <w:pPr>
        <w:pStyle w:val="a3"/>
        <w:rPr>
          <w:rFonts w:ascii="宋体" w:eastAsia="宋体" w:hAnsi="宋体" w:cs="宋体" w:hint="eastAsia"/>
        </w:rPr>
      </w:pPr>
      <w:r w:rsidRPr="00444B1C">
        <w:rPr>
          <w:rFonts w:ascii="宋体" w:eastAsia="宋体" w:hAnsi="宋体" w:cs="宋体" w:hint="eastAsia"/>
        </w:rPr>
        <w:t>-------------------------------------------------------------------------------------------------------------------------------------------------------MAKGVAVLNSSEGVTGT--------------------------IFFTQE-GDGVTTVSGTVSGLKPGLHGFHVHALGDT-------------TNGCMSTGPHFNPDGKTHGAPEDANRHAGDLGNITVGDDGT---ATFTITDCQIPLTGP----------------------NSIVGRAVVVHADP--DDLGKGG-------------HELSLATGNAGGRV--ACGII-GLQG--------------------------------------------------------------------------</w:t>
      </w:r>
    </w:p>
    <w:p w14:paraId="5A39DC07" w14:textId="77777777" w:rsidR="00000000" w:rsidRPr="00444B1C" w:rsidRDefault="00000000" w:rsidP="00444B1C">
      <w:pPr>
        <w:pStyle w:val="a3"/>
        <w:rPr>
          <w:rFonts w:ascii="宋体" w:eastAsia="宋体" w:hAnsi="宋体" w:cs="宋体" w:hint="eastAsia"/>
        </w:rPr>
      </w:pPr>
      <w:r w:rsidRPr="00444B1C">
        <w:rPr>
          <w:rFonts w:ascii="宋体" w:eastAsia="宋体" w:hAnsi="宋体" w:cs="宋体" w:hint="eastAsia"/>
        </w:rPr>
        <w:t>&gt;AtCSD2_AT2G28190.1</w:t>
      </w:r>
    </w:p>
    <w:p w14:paraId="78BAD6CD" w14:textId="77777777" w:rsidR="00000000" w:rsidRPr="00444B1C" w:rsidRDefault="00000000" w:rsidP="00444B1C">
      <w:pPr>
        <w:pStyle w:val="a3"/>
        <w:rPr>
          <w:rFonts w:ascii="宋体" w:eastAsia="宋体" w:hAnsi="宋体" w:cs="宋体" w:hint="eastAsia"/>
        </w:rPr>
      </w:pPr>
      <w:r w:rsidRPr="00444B1C">
        <w:rPr>
          <w:rFonts w:ascii="宋体" w:eastAsia="宋体" w:hAnsi="宋体" w:cs="宋体" w:hint="eastAsia"/>
        </w:rPr>
        <w:t>----------------MAATNTILA-----------------------FSSPSRLLIPPSSNPSTLRSSFRGVSLNNNNLHRLQSVSFAVK-------------------------------------------------APSKALTVVSAAKKAVAVLKGTSDVEGV--------------------------VTLTQD-DSGPTTVNVRITGLTPGPHGFHLHEFGDT-------------TNGCISTGPHFNPNNMTHGAPEDECRHAGDLGNINANADGV---AETTIVDNQIPLTGP----------------------NSVVGRAFVVHELK--DDLGKGG-------------HELSLTTGNAGGRL--ACGVI-GLTPL-------------------------------------------------------------------------</w:t>
      </w:r>
    </w:p>
    <w:p w14:paraId="32CF63A5" w14:textId="77777777" w:rsidR="00000000" w:rsidRPr="00444B1C" w:rsidRDefault="00000000" w:rsidP="00444B1C">
      <w:pPr>
        <w:pStyle w:val="a3"/>
        <w:rPr>
          <w:rFonts w:ascii="宋体" w:eastAsia="宋体" w:hAnsi="宋体" w:cs="宋体" w:hint="eastAsia"/>
        </w:rPr>
      </w:pPr>
      <w:r w:rsidRPr="00444B1C">
        <w:rPr>
          <w:rFonts w:ascii="宋体" w:eastAsia="宋体" w:hAnsi="宋体" w:cs="宋体" w:hint="eastAsia"/>
        </w:rPr>
        <w:t>&gt;AtMSD1_AT3G10920.1</w:t>
      </w:r>
    </w:p>
    <w:p w14:paraId="592E7D71" w14:textId="77777777" w:rsidR="00000000" w:rsidRPr="00444B1C" w:rsidRDefault="00000000" w:rsidP="00444B1C">
      <w:pPr>
        <w:pStyle w:val="a3"/>
        <w:rPr>
          <w:rFonts w:ascii="宋体" w:eastAsia="宋体" w:hAnsi="宋体" w:cs="宋体" w:hint="eastAsia"/>
        </w:rPr>
      </w:pPr>
      <w:r w:rsidRPr="00444B1C">
        <w:rPr>
          <w:rFonts w:ascii="宋体" w:eastAsia="宋体" w:hAnsi="宋体" w:cs="宋体" w:hint="eastAsia"/>
        </w:rPr>
        <w:t>----------------------MAI-----------------------RCVASRKTLAGLKETSSRLLRIR-----------------------------------------------------------------------GIQTFTLPDLPYDYGALEPAISGEIMQ-------------------------IHHQKHHQAYVTNYNNALEQLDQAVNKGDASTVVKL--------QSAIKFNGGGHVNHSIFWKNLAPSSEGGGEPPKGSLGSAIDAHFGSLEGLVKKMSAEGAAVQGSGW-WLGL---------------DKELKKLVVDTTANQ-DPLVTKGGSLVPLVGIDVWEHAYYLQYKNVRPEY--LKNVW-KVINWKYASEVYEKENN-------------------------------------------------------------</w:t>
      </w:r>
    </w:p>
    <w:p w14:paraId="678F4359" w14:textId="77777777" w:rsidR="00000000" w:rsidRPr="00444B1C" w:rsidRDefault="00000000" w:rsidP="00444B1C">
      <w:pPr>
        <w:pStyle w:val="a3"/>
        <w:rPr>
          <w:rFonts w:ascii="宋体" w:eastAsia="宋体" w:hAnsi="宋体" w:cs="宋体" w:hint="eastAsia"/>
        </w:rPr>
      </w:pPr>
      <w:r w:rsidRPr="00444B1C">
        <w:rPr>
          <w:rFonts w:ascii="宋体" w:eastAsia="宋体" w:hAnsi="宋体" w:cs="宋体" w:hint="eastAsia"/>
        </w:rPr>
        <w:t>&gt;AtMSD2_AT3G56350.1</w:t>
      </w:r>
    </w:p>
    <w:p w14:paraId="7E178B5D" w14:textId="77777777" w:rsidR="00000000" w:rsidRPr="00444B1C" w:rsidRDefault="00000000" w:rsidP="00444B1C">
      <w:pPr>
        <w:pStyle w:val="a3"/>
        <w:rPr>
          <w:rFonts w:ascii="宋体" w:eastAsia="宋体" w:hAnsi="宋体" w:cs="宋体" w:hint="eastAsia"/>
        </w:rPr>
      </w:pPr>
      <w:r w:rsidRPr="00444B1C">
        <w:rPr>
          <w:rFonts w:ascii="宋体" w:eastAsia="宋体" w:hAnsi="宋体" w:cs="宋体" w:hint="eastAsia"/>
        </w:rPr>
        <w:t>-----------------MTTTVIII-----------------------IFVAIFATTLHDARGATMEPCLE-----------------------------------------------------------------------SMKTASLPDLPYAYDALEPAISEEIMR-------------------------LHHQKHHQTYVTQYNKALNSLRSAMADGDHSSVVKL--------QSLIKFNGGGHVNHAIFWKNLAPVHEGGGKPPHDPLASAIDAHFGSLEGLIQKMNAEGAAVQGSGWVWFGL---------------DRELKRLVVETTANQ-DPLVTKGSHLVPLIGIDVWEHAYYPQYKNARAEY--</w:t>
      </w:r>
      <w:r w:rsidRPr="00444B1C">
        <w:rPr>
          <w:rFonts w:ascii="宋体" w:eastAsia="宋体" w:hAnsi="宋体" w:cs="宋体" w:hint="eastAsia"/>
        </w:rPr>
        <w:lastRenderedPageBreak/>
        <w:t>LKNIW-TVINWKYAADVFEKHTRDLDIN--------------------------------------------------------</w:t>
      </w:r>
    </w:p>
    <w:p w14:paraId="684A6D69" w14:textId="77777777" w:rsidR="00000000" w:rsidRPr="00444B1C" w:rsidRDefault="00000000" w:rsidP="00444B1C">
      <w:pPr>
        <w:pStyle w:val="a3"/>
        <w:rPr>
          <w:rFonts w:ascii="宋体" w:eastAsia="宋体" w:hAnsi="宋体" w:cs="宋体" w:hint="eastAsia"/>
        </w:rPr>
      </w:pPr>
      <w:r w:rsidRPr="00444B1C">
        <w:rPr>
          <w:rFonts w:ascii="宋体" w:eastAsia="宋体" w:hAnsi="宋体" w:cs="宋体" w:hint="eastAsia"/>
        </w:rPr>
        <w:t>&gt;AtFSD1_AT4G25100.1</w:t>
      </w:r>
    </w:p>
    <w:p w14:paraId="0A545474" w14:textId="77777777" w:rsidR="00000000" w:rsidRPr="00444B1C" w:rsidRDefault="00000000" w:rsidP="00444B1C">
      <w:pPr>
        <w:pStyle w:val="a3"/>
        <w:rPr>
          <w:rFonts w:ascii="宋体" w:eastAsia="宋体" w:hAnsi="宋体" w:cs="宋体" w:hint="eastAsia"/>
        </w:rPr>
      </w:pPr>
      <w:r w:rsidRPr="00444B1C">
        <w:rPr>
          <w:rFonts w:ascii="宋体" w:eastAsia="宋体" w:hAnsi="宋体" w:cs="宋体" w:hint="eastAsia"/>
        </w:rPr>
        <w:t>------------------------------------------------MAASSA----------------------------------------------------------------------------------------VTANYVLKPPPFALDALEPHMSKQTLE-------------------------FHWGKHHRAYVDNLKKQVLGTE--LEGKPLEHIIHSTYNNGD--LLPAFNNAAQAWNHEFFWESMK---PGGGGKPSGELLALLERDFTSYEKFYEEFNAAAATQFGAGWAWLAY-----------------SNEKLKVVKTPNAVNPLVLGS---FPLLTIDVWEHAYYLDFQNRRPDY--IKTFMTNLVSWEAVSARLEAAKAASA----------------------------------------------------------</w:t>
      </w:r>
    </w:p>
    <w:p w14:paraId="60388A8E" w14:textId="77777777" w:rsidR="00000000" w:rsidRPr="00444B1C" w:rsidRDefault="00000000" w:rsidP="00444B1C">
      <w:pPr>
        <w:pStyle w:val="a3"/>
        <w:rPr>
          <w:rFonts w:ascii="宋体" w:eastAsia="宋体" w:hAnsi="宋体" w:cs="宋体" w:hint="eastAsia"/>
        </w:rPr>
      </w:pPr>
      <w:r w:rsidRPr="00444B1C">
        <w:rPr>
          <w:rFonts w:ascii="宋体" w:eastAsia="宋体" w:hAnsi="宋体" w:cs="宋体" w:hint="eastAsia"/>
        </w:rPr>
        <w:t>&gt;AtCSD3_AT5G18100.1</w:t>
      </w:r>
    </w:p>
    <w:p w14:paraId="74284E10" w14:textId="77777777" w:rsidR="00000000" w:rsidRPr="00444B1C" w:rsidRDefault="00000000" w:rsidP="00444B1C">
      <w:pPr>
        <w:pStyle w:val="a3"/>
        <w:rPr>
          <w:rFonts w:ascii="宋体" w:eastAsia="宋体" w:hAnsi="宋体" w:cs="宋体" w:hint="eastAsia"/>
        </w:rPr>
      </w:pPr>
      <w:r w:rsidRPr="00444B1C">
        <w:rPr>
          <w:rFonts w:ascii="宋体" w:eastAsia="宋体" w:hAnsi="宋体" w:cs="宋体" w:hint="eastAsia"/>
        </w:rPr>
        <w:t>-------------------------------------------------------------------------------------------------------------------------------------------------MEAPRGNLRAVALIAGDNNVRGC--------------------------LQFVQD-ISGTTHVTGKISGLSPGFHGFHIHSFGDT-------------TNGCISTGPHFNPLNRVHGPPNEEERHAGDLGNILAGSNGV---AEILIKDKHIPLSGQ----------------------YSILGRAVVVHADP--DDLGKGG-------------HKLSKSTGNAGSRV--GCGII-GLQSSADAKL--------------------------------------------------------------------</w:t>
      </w:r>
    </w:p>
    <w:p w14:paraId="4947ABE8" w14:textId="77777777" w:rsidR="00000000" w:rsidRPr="00444B1C" w:rsidRDefault="00000000" w:rsidP="00444B1C">
      <w:pPr>
        <w:pStyle w:val="a3"/>
        <w:rPr>
          <w:rFonts w:ascii="宋体" w:eastAsia="宋体" w:hAnsi="宋体" w:cs="宋体" w:hint="eastAsia"/>
        </w:rPr>
      </w:pPr>
      <w:r w:rsidRPr="00444B1C">
        <w:rPr>
          <w:rFonts w:ascii="宋体" w:eastAsia="宋体" w:hAnsi="宋体" w:cs="宋体" w:hint="eastAsia"/>
        </w:rPr>
        <w:t>&gt;AtFSD3_AT5G23310.1</w:t>
      </w:r>
    </w:p>
    <w:p w14:paraId="5D9AB2EE" w14:textId="77777777" w:rsidR="00000000" w:rsidRPr="00444B1C" w:rsidRDefault="00000000" w:rsidP="00444B1C">
      <w:pPr>
        <w:pStyle w:val="a3"/>
        <w:rPr>
          <w:rFonts w:ascii="宋体" w:eastAsia="宋体" w:hAnsi="宋体" w:cs="宋体" w:hint="eastAsia"/>
        </w:rPr>
      </w:pPr>
      <w:r w:rsidRPr="00444B1C">
        <w:rPr>
          <w:rFonts w:ascii="宋体" w:eastAsia="宋体" w:hAnsi="宋体" w:cs="宋体" w:hint="eastAsia"/>
        </w:rPr>
        <w:t>--------------------MSSCV-----------------------VTTSCFYTISDSSIRLKSPKLLN----LSNQQRRRSLRSRGGL--------------------------------------------------KVEAYYGLKTPPYPLDALEPYMSRRTLE-------------------------VHWGKHHRGYVDNLNKQL-GKDDRLYGYTMEELIKATYNNGN--PLPEFNNAAQVYNHDFFWESMQ---PGGGDTPQKGVLEQIDKDFGSFTNFREKFTNAALTQFGSGWVWLVL---------------KREERRLEVVKTSNAINPLVWDD---IPIICVDVWEHSYYLDYKNDRAKY--INTFLNHLVSWNAAMSRMARAEAFVNLGEPNIPIA-------------------------------------------------</w:t>
      </w:r>
    </w:p>
    <w:p w14:paraId="12CF3186" w14:textId="77777777" w:rsidR="00000000" w:rsidRPr="00444B1C" w:rsidRDefault="00000000" w:rsidP="00444B1C">
      <w:pPr>
        <w:pStyle w:val="a3"/>
        <w:rPr>
          <w:rFonts w:ascii="宋体" w:eastAsia="宋体" w:hAnsi="宋体" w:cs="宋体" w:hint="eastAsia"/>
        </w:rPr>
      </w:pPr>
      <w:r w:rsidRPr="00444B1C">
        <w:rPr>
          <w:rFonts w:ascii="宋体" w:eastAsia="宋体" w:hAnsi="宋体" w:cs="宋体" w:hint="eastAsia"/>
        </w:rPr>
        <w:t>&gt;AtFSD2_AT5G51100.1</w:t>
      </w:r>
    </w:p>
    <w:p w14:paraId="31ABAC16" w14:textId="77777777" w:rsidR="00000000" w:rsidRPr="00444B1C" w:rsidRDefault="00000000" w:rsidP="00444B1C">
      <w:pPr>
        <w:pStyle w:val="a3"/>
        <w:rPr>
          <w:rFonts w:ascii="宋体" w:eastAsia="宋体" w:hAnsi="宋体" w:cs="宋体" w:hint="eastAsia"/>
        </w:rPr>
      </w:pPr>
      <w:r w:rsidRPr="00444B1C">
        <w:rPr>
          <w:rFonts w:ascii="宋体" w:eastAsia="宋体" w:hAnsi="宋体" w:cs="宋体" w:hint="eastAsia"/>
        </w:rPr>
        <w:t>MMNV---------------AVTATP-----------------------SSLLYSPLLLPSQGPNRRMQWKR--------NGKRRLGTKVAV------------------------------------------------SGVITAGFELKPPPYPLDALEPHMSRETLD-------------------------YHWGKHHKTYVENLNKQILGTD--LDALSLEEVVLLSYNKGN--MLPAFNNAAQAWNHEFFWESIQ---PGGGGKPTGELLRLIERDFGSFEEFLERFKSAAASNFGSGWTWLAYKANRLDVANAVNPLPKEEDKKLVIVKTPNAVNPLVWDY---SPLLTIDTWEHAYYLDFENRRAEY--INTFMEKLVSWETVSTRLESAIARAVQREQEGTETEDEENPDDEVPEVYLDSDIDVSEVD------------------------</w:t>
      </w:r>
    </w:p>
    <w:p w14:paraId="21F589A2" w14:textId="77777777" w:rsidR="00000000" w:rsidRPr="00444B1C" w:rsidRDefault="00000000" w:rsidP="00444B1C">
      <w:pPr>
        <w:pStyle w:val="a3"/>
        <w:rPr>
          <w:rFonts w:ascii="宋体" w:eastAsia="宋体" w:hAnsi="宋体" w:cs="宋体" w:hint="eastAsia"/>
        </w:rPr>
      </w:pPr>
      <w:r w:rsidRPr="00444B1C">
        <w:rPr>
          <w:rFonts w:ascii="宋体" w:eastAsia="宋体" w:hAnsi="宋体" w:cs="宋体" w:hint="eastAsia"/>
        </w:rPr>
        <w:t>&gt;OsSOD2_LOC-Os03g11960</w:t>
      </w:r>
    </w:p>
    <w:p w14:paraId="63ADC3D2" w14:textId="77777777" w:rsidR="00000000" w:rsidRPr="00444B1C" w:rsidRDefault="00000000" w:rsidP="00444B1C">
      <w:pPr>
        <w:pStyle w:val="a3"/>
        <w:rPr>
          <w:rFonts w:ascii="宋体" w:eastAsia="宋体" w:hAnsi="宋体" w:cs="宋体" w:hint="eastAsia"/>
        </w:rPr>
      </w:pPr>
      <w:r w:rsidRPr="00444B1C">
        <w:rPr>
          <w:rFonts w:ascii="宋体" w:eastAsia="宋体" w:hAnsi="宋体" w:cs="宋体" w:hint="eastAsia"/>
        </w:rPr>
        <w:t>-------------------------------------------------------------------------------------------------------------------------------------------------MAGKAGGLKGVALIGGAGGNSAVA-----------------------</w:t>
      </w:r>
      <w:r w:rsidRPr="00444B1C">
        <w:rPr>
          <w:rFonts w:ascii="宋体" w:eastAsia="宋体" w:hAnsi="宋体" w:cs="宋体" w:hint="eastAsia"/>
        </w:rPr>
        <w:lastRenderedPageBreak/>
        <w:t>GALHFFQDPSTGYTEVRGRVTGLAPGLHGFHIHSFGDT-------------TNGCNSTGPHFNPHNKSHGAPSDDERHVGDLGNIVANKDGV---ADIFIKDLQISLSGP----------------------HSILGRAVVVHADS--DDLGRGG-------------HELSKTTGNAGTRI--GCGII-GLRSAV------------------------------------------------------------------------</w:t>
      </w:r>
    </w:p>
    <w:p w14:paraId="1C3E436E" w14:textId="77777777" w:rsidR="00000000" w:rsidRPr="00444B1C" w:rsidRDefault="00000000" w:rsidP="00444B1C">
      <w:pPr>
        <w:pStyle w:val="a3"/>
        <w:rPr>
          <w:rFonts w:ascii="宋体" w:eastAsia="宋体" w:hAnsi="宋体" w:cs="宋体" w:hint="eastAsia"/>
        </w:rPr>
      </w:pPr>
      <w:r w:rsidRPr="00444B1C">
        <w:rPr>
          <w:rFonts w:ascii="宋体" w:eastAsia="宋体" w:hAnsi="宋体" w:cs="宋体" w:hint="eastAsia"/>
        </w:rPr>
        <w:t>&gt;OsSOD1_LOC-Os03g22810</w:t>
      </w:r>
    </w:p>
    <w:p w14:paraId="1BAD9B45" w14:textId="77777777" w:rsidR="00000000" w:rsidRPr="00444B1C" w:rsidRDefault="00000000" w:rsidP="00444B1C">
      <w:pPr>
        <w:pStyle w:val="a3"/>
        <w:rPr>
          <w:rFonts w:ascii="宋体" w:eastAsia="宋体" w:hAnsi="宋体" w:cs="宋体" w:hint="eastAsia"/>
        </w:rPr>
      </w:pPr>
      <w:r w:rsidRPr="00444B1C">
        <w:rPr>
          <w:rFonts w:ascii="宋体" w:eastAsia="宋体" w:hAnsi="宋体" w:cs="宋体" w:hint="eastAsia"/>
        </w:rPr>
        <w:t>-----------------MVQVISDE-----------------------LRLSPLTGRALNTGQRRIYPVVPNYLDTGSSAKELGVTERRQS-------------------VTLGARALNVGWWLQLQAASLTTNTTAHRWREGNLPEAPDSKPAGVASPPPSSSSSSPRGSPEITLTMVKAVVVLGSSEIVKGTIHFVQE-GDGPTTVTGSVSGLKPGLHGFHIHALGDT-------------TNGCMSTGPHYNPAGKEHGAPEDETRHAGDLGNVTAGEDGLFFFPLFRIFICSIPV-----------------------------------------NDLT--------------------------------------------------------------------------------------------------------------------</w:t>
      </w:r>
    </w:p>
    <w:p w14:paraId="6E2A6467" w14:textId="77777777" w:rsidR="00000000" w:rsidRPr="00444B1C" w:rsidRDefault="00000000" w:rsidP="00444B1C">
      <w:pPr>
        <w:pStyle w:val="a3"/>
        <w:rPr>
          <w:rFonts w:ascii="宋体" w:eastAsia="宋体" w:hAnsi="宋体" w:cs="宋体" w:hint="eastAsia"/>
        </w:rPr>
      </w:pPr>
      <w:r w:rsidRPr="00444B1C">
        <w:rPr>
          <w:rFonts w:ascii="宋体" w:eastAsia="宋体" w:hAnsi="宋体" w:cs="宋体" w:hint="eastAsia"/>
        </w:rPr>
        <w:t>&gt;OsSOD-Cu/Zn_LOC-Os04g48410</w:t>
      </w:r>
    </w:p>
    <w:p w14:paraId="6B5AC86A" w14:textId="77777777" w:rsidR="00000000" w:rsidRPr="00444B1C" w:rsidRDefault="00000000" w:rsidP="00444B1C">
      <w:pPr>
        <w:pStyle w:val="a3"/>
        <w:rPr>
          <w:rFonts w:ascii="宋体" w:eastAsia="宋体" w:hAnsi="宋体" w:cs="宋体" w:hint="eastAsia"/>
        </w:rPr>
      </w:pPr>
      <w:r w:rsidRPr="00444B1C">
        <w:rPr>
          <w:rFonts w:ascii="宋体" w:eastAsia="宋体" w:hAnsi="宋体" w:cs="宋体" w:hint="eastAsia"/>
        </w:rPr>
        <w:t>MVGFLRALTAASAVPAAAAVAAVAL-----STNSSSSSRLRLPSPASLPSLSSAYAAAPASGSARKPNAVPPMAAAAATADLSAAADKGAA----------LPELMTEFMVDMKCDGCVTAVKNKFQTLEGIKNIEVDLNNQVVRVLGSLPVNTMLDTLHQTGRDARLIGQGNPNDFLVSAAVAEFKGPVIFGVVRLAQV-NMELAIVEATFSGLSPGKHGWSINEFGDL-------------TRGAESTGKVYNPSDYR------SNKPLGDLGTLEAGEKGE---AQFSASKEKLKV-------------------------VDLIGRSIALYATEDRSDPGIAA--------------AVIARSAGVGENYKKLCTCD-GVTIWESS----------------------------------------------------------------------</w:t>
      </w:r>
    </w:p>
    <w:p w14:paraId="14C7743C" w14:textId="77777777" w:rsidR="00000000" w:rsidRPr="00444B1C" w:rsidRDefault="00000000" w:rsidP="00444B1C">
      <w:pPr>
        <w:pStyle w:val="a3"/>
        <w:rPr>
          <w:rFonts w:ascii="宋体" w:eastAsia="宋体" w:hAnsi="宋体" w:cs="宋体" w:hint="eastAsia"/>
        </w:rPr>
      </w:pPr>
      <w:r w:rsidRPr="00444B1C">
        <w:rPr>
          <w:rFonts w:ascii="宋体" w:eastAsia="宋体" w:hAnsi="宋体" w:cs="宋体" w:hint="eastAsia"/>
        </w:rPr>
        <w:t>&gt;OsSODA1_LOC-Os05g25850</w:t>
      </w:r>
    </w:p>
    <w:p w14:paraId="42C2E0A9" w14:textId="77777777" w:rsidR="00000000" w:rsidRPr="00444B1C" w:rsidRDefault="00000000" w:rsidP="00444B1C">
      <w:pPr>
        <w:pStyle w:val="a3"/>
        <w:rPr>
          <w:rFonts w:ascii="宋体" w:eastAsia="宋体" w:hAnsi="宋体" w:cs="宋体" w:hint="eastAsia"/>
        </w:rPr>
      </w:pPr>
      <w:r w:rsidRPr="00444B1C">
        <w:rPr>
          <w:rFonts w:ascii="宋体" w:eastAsia="宋体" w:hAnsi="宋体" w:cs="宋体" w:hint="eastAsia"/>
        </w:rPr>
        <w:t>----------------------MAL-----------------------RTLASRKTLAAAALPLAAAAAAR-----------------------------------------------------------------------GVTTVALPDLPYDYGALEPAISGEIMR-------------------------LHHQKHHATYVANYNKALEQLDAAVAKGDAPAIVHL--------QSAIKFNGGGHVNHSIFWNNLKPISEGGGDPPHAKLGWAIDEDFGSFEALVKKMSAEGAALQGSGWVWLAL---------------DKEAKKLSVETTANQ-DPLVTKGANLVPLLGIDVWEHAYYLQYKNVRPDY--LSNIW-KVMNWKYAGEVYENATA-------------------------------------------------------------</w:t>
      </w:r>
    </w:p>
    <w:p w14:paraId="49319C72" w14:textId="77777777" w:rsidR="00000000" w:rsidRPr="00444B1C" w:rsidRDefault="00000000" w:rsidP="00444B1C">
      <w:pPr>
        <w:pStyle w:val="a3"/>
        <w:rPr>
          <w:rFonts w:ascii="宋体" w:eastAsia="宋体" w:hAnsi="宋体" w:cs="宋体" w:hint="eastAsia"/>
        </w:rPr>
      </w:pPr>
      <w:r w:rsidRPr="00444B1C">
        <w:rPr>
          <w:rFonts w:ascii="宋体" w:eastAsia="宋体" w:hAnsi="宋体" w:cs="宋体" w:hint="eastAsia"/>
        </w:rPr>
        <w:t>&gt;OsFSD1.1_LOC-Os06g02500</w:t>
      </w:r>
    </w:p>
    <w:p w14:paraId="0F4B8E38" w14:textId="77777777" w:rsidR="00000000" w:rsidRPr="00444B1C" w:rsidRDefault="00000000" w:rsidP="00444B1C">
      <w:pPr>
        <w:pStyle w:val="a3"/>
        <w:rPr>
          <w:rFonts w:ascii="宋体" w:eastAsia="宋体" w:hAnsi="宋体" w:cs="宋体" w:hint="eastAsia"/>
        </w:rPr>
      </w:pPr>
      <w:r w:rsidRPr="00444B1C">
        <w:rPr>
          <w:rFonts w:ascii="宋体" w:eastAsia="宋体" w:hAnsi="宋体" w:cs="宋体" w:hint="eastAsia"/>
        </w:rPr>
        <w:t>--MAFATLVGVGGLSPALFSPSRPLSCSSST-----------------SVSAPFILRAGGGGDARRHGLRRLVTPLRGSACRGESTNSRVL----QCANEANVVTEDDIVNDGIDDETASDAEMDEDAEANGDESSGTDEDASVSWIEQQPLPYPSDALEPYISKETVE-------------------------QHWGVHQNIHVERLNGMIGGSE--WEGMSLGQMMLSSFNEGREAPHPPFFHAAQIWNHDFYWRSMQ---PGGGGKPPERLLKFINRDFGSYDGMIRQFMDAASTQFGSGWVWLCYKTSKLPHVKSRSPIPSDNYGRLVISKSPNAINPLVWGH---SPLLAIDLWEHAYYLDYEDRRSDY--VSTFLEKLVSWETVESRLKKAVQRAVERDEYVSTKHIRKQLLARAKSQIRAMPQQVNGDAREQTSGQEKSLGV-----------</w:t>
      </w:r>
    </w:p>
    <w:p w14:paraId="609BB4C9" w14:textId="77777777" w:rsidR="00000000" w:rsidRPr="00444B1C" w:rsidRDefault="00000000" w:rsidP="00444B1C">
      <w:pPr>
        <w:pStyle w:val="a3"/>
        <w:rPr>
          <w:rFonts w:ascii="宋体" w:eastAsia="宋体" w:hAnsi="宋体" w:cs="宋体" w:hint="eastAsia"/>
        </w:rPr>
      </w:pPr>
      <w:r w:rsidRPr="00444B1C">
        <w:rPr>
          <w:rFonts w:ascii="宋体" w:eastAsia="宋体" w:hAnsi="宋体" w:cs="宋体" w:hint="eastAsia"/>
        </w:rPr>
        <w:t>&gt;OsFSD1.2_LOC-Os06g05110</w:t>
      </w:r>
    </w:p>
    <w:p w14:paraId="507376EF" w14:textId="77777777" w:rsidR="00000000" w:rsidRPr="00444B1C" w:rsidRDefault="00000000" w:rsidP="00444B1C">
      <w:pPr>
        <w:pStyle w:val="a3"/>
        <w:rPr>
          <w:rFonts w:ascii="宋体" w:eastAsia="宋体" w:hAnsi="宋体" w:cs="宋体" w:hint="eastAsia"/>
        </w:rPr>
      </w:pPr>
      <w:r w:rsidRPr="00444B1C">
        <w:rPr>
          <w:rFonts w:ascii="宋体" w:eastAsia="宋体" w:hAnsi="宋体" w:cs="宋体" w:hint="eastAsia"/>
        </w:rPr>
        <w:lastRenderedPageBreak/>
        <w:t>------------------------------------------------MAAFASALRVLPSPPAAVPRRLR------SREQRQGCRSRRYS--------------------------------------------------KVVAYYALTTPPYKLDALEPYISKRTVE-------------------------LHWGKHQQDYVDSLNKQLATSM--FYGYTLEELIKEAYNNGN--PLPEYNNAAQVWNHHFFWESMQ---PEGGGSPGRGVLQQIEKDFGSFTNFREEFIRSALSLLGSGWVWLVL---------------KRKERKFSVVHTQNAISPLALGD---IPLINLDLWEHAYYLDYKDDRRMY--VTNFIDHLVSWDTVTLRMMRAEAFVNLGEPNIPVA-------------------------------------------------</w:t>
      </w:r>
    </w:p>
    <w:p w14:paraId="78A68896" w14:textId="77777777" w:rsidR="00000000" w:rsidRPr="00444B1C" w:rsidRDefault="00000000" w:rsidP="00444B1C">
      <w:pPr>
        <w:pStyle w:val="a3"/>
        <w:rPr>
          <w:rFonts w:ascii="宋体" w:eastAsia="宋体" w:hAnsi="宋体" w:cs="宋体" w:hint="eastAsia"/>
        </w:rPr>
      </w:pPr>
      <w:r w:rsidRPr="00444B1C">
        <w:rPr>
          <w:rFonts w:ascii="宋体" w:eastAsia="宋体" w:hAnsi="宋体" w:cs="宋体" w:hint="eastAsia"/>
        </w:rPr>
        <w:t>&gt;OsCSD1_LOC-Os07g46990</w:t>
      </w:r>
    </w:p>
    <w:p w14:paraId="27D2D390" w14:textId="77777777" w:rsidR="00000000" w:rsidRPr="00444B1C" w:rsidRDefault="00000000" w:rsidP="00444B1C">
      <w:pPr>
        <w:pStyle w:val="a3"/>
        <w:rPr>
          <w:rFonts w:ascii="宋体" w:eastAsia="宋体" w:hAnsi="宋体" w:cs="宋体" w:hint="eastAsia"/>
        </w:rPr>
      </w:pPr>
      <w:r w:rsidRPr="00444B1C">
        <w:rPr>
          <w:rFonts w:ascii="宋体" w:eastAsia="宋体" w:hAnsi="宋体" w:cs="宋体" w:hint="eastAsia"/>
        </w:rPr>
        <w:t>-------------------------------------------------------------------------------------------------------------------------------------------------------MVKAVAVLASSEGVKGT--------------------------IFFSQE-GDGPTSVTGSVSGLKPGLHGFHVHALGDT-------------TNGCMSTGPHFNPTGKEHGAPQDENRHAGDLGNITAGADGV---ANVNVSDSQIPLTGA----------------------HSIIGRAVVVHADP--DDLGKGG-------------HELSKTTGNAGGRV--ACGII-GLQG--------------------------------------------------------------------------</w:t>
      </w:r>
    </w:p>
    <w:p w14:paraId="5E0AF288" w14:textId="77777777" w:rsidR="00000000" w:rsidRPr="00444B1C" w:rsidRDefault="00000000" w:rsidP="00444B1C">
      <w:pPr>
        <w:pStyle w:val="a3"/>
        <w:rPr>
          <w:rFonts w:ascii="宋体" w:eastAsia="宋体" w:hAnsi="宋体" w:cs="宋体" w:hint="eastAsia"/>
        </w:rPr>
      </w:pPr>
      <w:r w:rsidRPr="00444B1C">
        <w:rPr>
          <w:rFonts w:ascii="宋体" w:eastAsia="宋体" w:hAnsi="宋体" w:cs="宋体" w:hint="eastAsia"/>
        </w:rPr>
        <w:t>&gt;OsCSD2_LOC-Os08g44770</w:t>
      </w:r>
    </w:p>
    <w:p w14:paraId="65074696" w14:textId="77777777" w:rsidR="00444B1C" w:rsidRDefault="00000000" w:rsidP="00444B1C">
      <w:pPr>
        <w:pStyle w:val="a3"/>
        <w:rPr>
          <w:rFonts w:ascii="宋体" w:eastAsia="宋体" w:hAnsi="宋体" w:cs="宋体"/>
        </w:rPr>
      </w:pPr>
      <w:r w:rsidRPr="00444B1C">
        <w:rPr>
          <w:rFonts w:ascii="宋体" w:eastAsia="宋体" w:hAnsi="宋体" w:cs="宋体" w:hint="eastAsia"/>
        </w:rPr>
        <w:t>-----------MQAILAAAMAAQTL-----------------------LFSATAPPASLFQSPSSARPFHS--------LRLAAGPAGAAA---------------------------------------------------ARALVVADATKKAVAVLKGTSQVEGV--------------------------VTLTQD-DQGPTTVNVRVTGLTPGLHGFHLHEFGDT-------------TNGCISTGPHFNPNNLTHGAPEDEVRHAGDLGNIVANAEGV---AEATIVDKQIPLSGP----------------------NSVVGRAFVVHELE--DDLGKGG-------------HELSLSTGNAGGRL--ACGVV-GLTPL-------------------------------------------------------------------------</w:t>
      </w:r>
    </w:p>
    <w:sectPr w:rsidR="00444B1C" w:rsidSect="00444B1C">
      <w:pgSz w:w="11906" w:h="16838"/>
      <w:pgMar w:top="1440" w:right="2253" w:bottom="1440" w:left="2253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B1F"/>
    <w:rsid w:val="00444B1C"/>
    <w:rsid w:val="004B0B1F"/>
    <w:rsid w:val="0066420F"/>
    <w:rsid w:val="00D73581"/>
    <w:rsid w:val="00DC6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575FB0"/>
  <w15:chartTrackingRefBased/>
  <w15:docId w15:val="{A758A1FC-310C-48A1-89F2-AE44A26FE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444B1C"/>
    <w:rPr>
      <w:rFonts w:asciiTheme="minorEastAsia" w:hAnsi="Courier New" w:cs="Courier New"/>
    </w:rPr>
  </w:style>
  <w:style w:type="character" w:customStyle="1" w:styleId="a4">
    <w:name w:val="纯文本 字符"/>
    <w:basedOn w:val="a0"/>
    <w:link w:val="a3"/>
    <w:uiPriority w:val="99"/>
    <w:rsid w:val="00444B1C"/>
    <w:rPr>
      <w:rFonts w:asciiTheme="minorEastAsia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33</Words>
  <Characters>15010</Characters>
  <Application>Microsoft Office Word</Application>
  <DocSecurity>0</DocSecurity>
  <Lines>125</Lines>
  <Paragraphs>35</Paragraphs>
  <ScaleCrop>false</ScaleCrop>
  <Company/>
  <LinksUpToDate>false</LinksUpToDate>
  <CharactersWithSpaces>17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 媛媛</dc:creator>
  <cp:keywords/>
  <dc:description/>
  <cp:lastModifiedBy>杜 媛媛</cp:lastModifiedBy>
  <cp:revision>3</cp:revision>
  <dcterms:created xsi:type="dcterms:W3CDTF">2022-07-04T03:49:00Z</dcterms:created>
  <dcterms:modified xsi:type="dcterms:W3CDTF">2022-07-04T03:49:00Z</dcterms:modified>
</cp:coreProperties>
</file>